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C7431" w14:textId="77777777" w:rsidR="00B60857" w:rsidRPr="001C60C4" w:rsidRDefault="00B60857" w:rsidP="00B60857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Arial" w:hAnsi="Arial" w:cs="Arial"/>
          <w:sz w:val="20"/>
          <w:szCs w:val="20"/>
        </w:rPr>
      </w:pPr>
      <w:r w:rsidRPr="001C60C4">
        <w:rPr>
          <w:rFonts w:ascii="Arial" w:hAnsi="Arial" w:cs="Arial"/>
          <w:sz w:val="20"/>
          <w:szCs w:val="20"/>
        </w:rPr>
        <w:t>Suppl. Table 1: Time in Red Zone of CPPabove</w:t>
      </w:r>
    </w:p>
    <w:tbl>
      <w:tblPr>
        <w:tblStyle w:val="Table"/>
        <w:tblW w:w="11265" w:type="dxa"/>
        <w:jc w:val="center"/>
        <w:tblLayout w:type="fixed"/>
        <w:tblLook w:val="0420" w:firstRow="1" w:lastRow="0" w:firstColumn="0" w:lastColumn="0" w:noHBand="0" w:noVBand="1"/>
      </w:tblPr>
      <w:tblGrid>
        <w:gridCol w:w="4324"/>
        <w:gridCol w:w="839"/>
        <w:gridCol w:w="1389"/>
        <w:gridCol w:w="1181"/>
        <w:gridCol w:w="839"/>
        <w:gridCol w:w="1512"/>
        <w:gridCol w:w="1181"/>
      </w:tblGrid>
      <w:tr w:rsidR="00B60857" w:rsidRPr="001C60C4" w14:paraId="21AA7B50" w14:textId="77777777" w:rsidTr="00B60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3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7EED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1F24" w14:textId="7A924685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GOS Unfavo</w:t>
            </w:r>
            <w:r w:rsidR="001C60C4">
              <w:rPr>
                <w:rFonts w:ascii="Arial" w:eastAsia="Arial" w:hAnsi="Arial" w:cs="Arial"/>
                <w:sz w:val="20"/>
                <w:szCs w:val="20"/>
              </w:rPr>
              <w:t>u</w:t>
            </w:r>
            <w:r w:rsidRPr="001C60C4">
              <w:rPr>
                <w:rFonts w:ascii="Arial" w:eastAsia="Arial" w:hAnsi="Arial" w:cs="Arial"/>
                <w:sz w:val="20"/>
                <w:szCs w:val="20"/>
              </w:rPr>
              <w:t>rable</w:t>
            </w:r>
          </w:p>
        </w:tc>
        <w:tc>
          <w:tcPr>
            <w:tcW w:w="353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8823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GOS Mortality</w:t>
            </w:r>
          </w:p>
        </w:tc>
      </w:tr>
      <w:tr w:rsidR="00B60857" w:rsidRPr="001C60C4" w14:paraId="30B497E2" w14:textId="77777777" w:rsidTr="00B60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3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6250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5E05" w14:textId="5CFF46D0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C02E" w14:textId="484C7799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80CD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F503" w14:textId="389500D9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5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6B4D" w14:textId="474E5D9F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4270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60857" w:rsidRPr="001C60C4" w14:paraId="42B52FF4" w14:textId="77777777" w:rsidTr="00B60857">
        <w:trPr>
          <w:jc w:val="center"/>
        </w:trPr>
        <w:tc>
          <w:tcPr>
            <w:tcW w:w="432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380BC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Proportion Monitoring Time in Red Zon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78A7" w14:textId="73B1E103" w:rsidR="00B60857" w:rsidRPr="001C60C4" w:rsidRDefault="00F777AF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60857" w:rsidRPr="001C60C4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B60857" w:rsidRPr="001C60C4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55AA" w14:textId="35AA1F0D" w:rsidR="00B60857" w:rsidRPr="001C60C4" w:rsidRDefault="00F777AF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</w:t>
            </w:r>
            <w:r w:rsidR="00B60857" w:rsidRPr="001C60C4">
              <w:rPr>
                <w:rFonts w:ascii="Arial" w:eastAsia="Arial" w:hAnsi="Arial" w:cs="Arial"/>
                <w:sz w:val="20"/>
                <w:szCs w:val="20"/>
              </w:rPr>
              <w:t>, 1</w:t>
            </w:r>
            <w:r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4108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1CDDD" w14:textId="48A136B8" w:rsidR="00B60857" w:rsidRPr="001C60C4" w:rsidRDefault="00F777AF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</w:t>
            </w:r>
          </w:p>
        </w:tc>
        <w:tc>
          <w:tcPr>
            <w:tcW w:w="15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57CC" w14:textId="38E32E6B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="00F777AF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1C60C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F777AF"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1603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</w:tr>
      <w:tr w:rsidR="00B60857" w:rsidRPr="001C60C4" w14:paraId="75628CE2" w14:textId="77777777" w:rsidTr="00B60857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D8CB1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Pupil Reactivit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2F1B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1.2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D942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33, 5.3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602A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0505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92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81E1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05, 5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989D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&gt;0.9</w:t>
            </w:r>
          </w:p>
        </w:tc>
      </w:tr>
      <w:tr w:rsidR="00B60857" w:rsidRPr="001C60C4" w14:paraId="7403D56B" w14:textId="77777777" w:rsidTr="00B60857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AFBD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Motor GC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9C664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6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D747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50, 0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7650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0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6CBC2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63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8C25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29, 1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49E6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</w:tr>
      <w:tr w:rsidR="00B60857" w:rsidRPr="001C60C4" w14:paraId="0060BA83" w14:textId="77777777" w:rsidTr="00B60857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540B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12AC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20CE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89, 1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743F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&gt;0.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86ED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11D9F" w14:textId="77777777" w:rsidR="00B60857" w:rsidRPr="001C60C4" w:rsidRDefault="00B60857" w:rsidP="00B608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93, 1.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2956" w14:textId="77777777" w:rsidR="00B60857" w:rsidRPr="001C60C4" w:rsidRDefault="00B60857" w:rsidP="00B608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0C4"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</w:tr>
    </w:tbl>
    <w:p w14:paraId="7B5DADDB" w14:textId="570730FE" w:rsidR="002F354D" w:rsidRPr="00B60857" w:rsidRDefault="00B60857" w:rsidP="00B60857">
      <w:pPr>
        <w:pStyle w:val="Bijschrift"/>
        <w:jc w:val="center"/>
        <w:rPr>
          <w:rFonts w:ascii="Arial" w:hAnsi="Arial" w:cs="Arial"/>
          <w:sz w:val="20"/>
          <w:szCs w:val="20"/>
        </w:rPr>
      </w:pPr>
      <w:r w:rsidRPr="001C60C4">
        <w:rPr>
          <w:rFonts w:ascii="Arial" w:hAnsi="Arial" w:cs="Arial"/>
          <w:sz w:val="20"/>
          <w:szCs w:val="20"/>
          <w:vertAlign w:val="superscript"/>
        </w:rPr>
        <w:t xml:space="preserve"> CPP, Cerebral Perfusion Pressure; GOS-6, Glasgow Outcome Score at 6 months; GCS, Glasgow Coma Score; OR, Odds Ratio; CI, Confidence Interval</w:t>
      </w:r>
    </w:p>
    <w:sectPr w:rsidR="002F354D" w:rsidRPr="00B60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57"/>
    <w:rsid w:val="001C60C4"/>
    <w:rsid w:val="001E37DA"/>
    <w:rsid w:val="00267090"/>
    <w:rsid w:val="002F354D"/>
    <w:rsid w:val="005D154C"/>
    <w:rsid w:val="00B60857"/>
    <w:rsid w:val="00F7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09C28"/>
  <w15:chartTrackingRefBased/>
  <w15:docId w15:val="{C032B55D-A64D-41FE-94A0-F79A25FE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0857"/>
    <w:pPr>
      <w:spacing w:after="200" w:line="240" w:lineRule="auto"/>
    </w:pPr>
    <w:rPr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608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608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6085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6085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6085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6085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6085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6085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6085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60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60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60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6085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6085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6085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6085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6085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608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608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60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6085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60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6085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6085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60857"/>
    <w:pPr>
      <w:spacing w:after="160" w:line="259" w:lineRule="auto"/>
      <w:ind w:left="720"/>
      <w:contextualSpacing/>
    </w:pPr>
    <w:rPr>
      <w:kern w:val="2"/>
      <w:sz w:val="22"/>
      <w:szCs w:val="2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6085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60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6085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6085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60857"/>
    <w:pPr>
      <w:spacing w:after="200" w:line="240" w:lineRule="auto"/>
    </w:pPr>
    <w:rPr>
      <w:kern w:val="0"/>
      <w:sz w:val="24"/>
      <w:szCs w:val="24"/>
      <w:lang w:val="en-US" w:eastAsia="nl-B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ijschrift"/>
    <w:rsid w:val="00B60857"/>
    <w:pPr>
      <w:keepNext/>
      <w:spacing w:after="120"/>
    </w:pPr>
    <w:rPr>
      <w:iCs w:val="0"/>
      <w:color w:val="auto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B60857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7FE1-E532-4CFE-B9F2-0365B1A7B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o Kempen</dc:creator>
  <cp:keywords/>
  <dc:description/>
  <cp:lastModifiedBy>Bavo Kempen</cp:lastModifiedBy>
  <cp:revision>4</cp:revision>
  <dcterms:created xsi:type="dcterms:W3CDTF">2024-07-24T09:39:00Z</dcterms:created>
  <dcterms:modified xsi:type="dcterms:W3CDTF">2025-01-20T10:56:00Z</dcterms:modified>
</cp:coreProperties>
</file>